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11521" w:dyaOrig="64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54.7pt;height:244.15pt" filled="f" o:ole="">
            <v:imagedata r:id="rId3" o:title=""/>
          </v:shape>
          <o:OLEObject Type="Embed" ProgID="Excel.Sheet.12" ShapeID="ole_rId2" DrawAspect="Content" ObjectID="_528169370" r:id="rId2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eyer et al. Figure S7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de-DE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pct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7-06T13:06:00Z</dcterms:created>
  <dc:creator>Arno Müller</dc:creator>
  <dc:description/>
  <cp:keywords/>
  <dc:language>en-US</dc:language>
  <cp:lastModifiedBy>Arno Müller</cp:lastModifiedBy>
  <dcterms:modified xsi:type="dcterms:W3CDTF">2006-07-12T07:56:00Z</dcterms:modified>
  <cp:revision>4</cp:revision>
  <dc:subject/>
  <dc:title>The qunatification of the western blots was performed using ImageJ from NIH Image</dc:title>
</cp:coreProperties>
</file>